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1 Virtual monoenergetic reconstructions for Qr56 (</w:t>
      </w:r>
      <w:r>
        <w:rPr>
          <w:lang w:val="en-US"/>
        </w:rPr>
        <w:t>iMAR</w:t>
      </w:r>
      <w:r>
        <w:rPr>
          <w:lang w:val="en-US"/>
        </w:rPr>
        <w:t>) and Qr 72 Kernel for keV Level of 40. Quantitative image quality measurements of the PCD-CT. All values are reported as means and SD (</w:t>
      </w:r>
      <w:r>
        <w:rPr>
          <w:lang w:val="en-US"/>
        </w:rPr>
        <w:t>Qr: quantitative kernel</w:t>
      </w:r>
      <w:r>
        <w:rPr>
          <w:lang w:val="en-US"/>
        </w:rPr>
        <w:t xml:space="preserve">, CNR: Contrast-to-noise Ratio, IQR: Interquartile rande, </w:t>
      </w:r>
      <w:r>
        <w:rPr>
          <w:lang w:val="en-US"/>
        </w:rPr>
        <w:t xml:space="preserve">iMAR: iterative metal artifact reconstruction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Qr 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Qr 56 IMA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Qr 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0,3 (10,2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7,8 +1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8,0 (7,3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8,8 (14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8,1 (16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2,7 (7,3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5,9 (12,3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,5 (15,6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8 +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1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5,9 +1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3,9 + 13,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9,8 + 11,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means, medians are marked with a  * ( CNR: Contrast-to-noise Ratio, IQR: Interquartile rande, </w:t>
      </w:r>
      <w:r>
        <w:rPr>
          <w:lang w:val="en-US"/>
        </w:rPr>
        <w:t xml:space="preserve">iMAR: iterative metal artifact reconstruction, </w:t>
      </w:r>
      <w:r>
        <w:rPr>
          <w:lang w:val="en-US"/>
        </w:rPr>
        <w:t>Q</w:t>
      </w:r>
      <w:r>
        <w:rPr>
          <w:lang w:val="en-US"/>
        </w:rPr>
        <w:t>r</w:t>
      </w:r>
      <w:r>
        <w:rPr>
          <w:lang w:val="en-US"/>
        </w:rPr>
        <w:t xml:space="preserve">: Quantitative </w:t>
      </w:r>
      <w:r>
        <w:rPr>
          <w:lang w:val="en-US"/>
        </w:rPr>
        <w:t>kernel,</w:t>
      </w:r>
      <w:r>
        <w:rPr>
          <w:lang w:val="en-US"/>
        </w:rPr>
        <w:t xml:space="preserve">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>Table 1a Pairwise comparison for SNR in proximal vessel and clip for VMI (Q</w:t>
      </w:r>
      <w:r>
        <w:rPr>
          <w:lang w:val="en-US"/>
        </w:rPr>
        <w:t>r</w:t>
      </w:r>
      <w:r>
        <w:rPr>
          <w:lang w:val="en-US"/>
        </w:rPr>
        <w:t>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IMAR -QR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-QR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IMAR -QR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.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,022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618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Table 1b Pairwise comparison for CNR in proximal vessel and clip for VMI (Q</w:t>
      </w:r>
      <w:r>
        <w:rPr>
          <w:lang w:val="en-US"/>
        </w:rPr>
        <w:t>r</w:t>
      </w:r>
      <w:r>
        <w:rPr>
          <w:lang w:val="en-US"/>
        </w:rPr>
        <w:t>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IMAR -QR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-QR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 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i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MAR -Q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r</w:t>
            </w: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,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02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4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2 Virtual monoenergetic reconstructions for Qr56 and 72 kernel at three different keV Level  Quantitative image quality measurements of the PCD-CT. All values are reported as means and SD (</w:t>
      </w:r>
      <w:r>
        <w:rPr>
          <w:lang w:val="en-US"/>
        </w:rPr>
        <w:t>Qr</w:t>
      </w:r>
      <w:r>
        <w:rPr>
          <w:lang w:val="en-US"/>
        </w:rPr>
        <w:t xml:space="preserve">: </w:t>
      </w:r>
      <w:r>
        <w:rPr>
          <w:lang w:val="en-US"/>
        </w:rPr>
        <w:t>Quantitative kernel</w:t>
      </w:r>
      <w:r>
        <w:rPr>
          <w:lang w:val="en-US"/>
        </w:rPr>
        <w:t xml:space="preserve">, CNR: Contrast-to-noise Ratio, IQR: Interquartile rande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40 keV 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0 keV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0 keV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3,7 (16,7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9,9 (6,1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5,9 (3,6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3,3 (15,5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7 (8,4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6,7 (3,4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5 (15,9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6,7 +3,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4,8 (2,8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tabs>
                <w:tab w:val="clear" w:pos="708"/>
                <w:tab w:val="left" w:pos="120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3,2 +17,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1,6 (10,5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6,2 (7,5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a Pairwise comparison for SNR in proximal vessel  </w:t>
      </w:r>
    </w:p>
    <w:tbl>
      <w:tblPr>
        <w:tblStyle w:val="Tabellenraster"/>
        <w:tblW w:w="7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2"/>
        <w:gridCol w:w="1986"/>
        <w:gridCol w:w="1842"/>
        <w:gridCol w:w="1651"/>
      </w:tblGrid>
      <w:tr>
        <w:trPr>
          <w:trHeight w:val="374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80 – keV 40</w:t>
            </w:r>
          </w:p>
        </w:tc>
      </w:tr>
      <w:tr>
        <w:trPr>
          <w:trHeight w:val="288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b Pairwise comparison for CNR in proximal vessel  </w:t>
      </w:r>
    </w:p>
    <w:tbl>
      <w:tblPr>
        <w:tblStyle w:val="Tabellenraster"/>
        <w:tblW w:w="7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2"/>
        <w:gridCol w:w="1986"/>
        <w:gridCol w:w="1842"/>
        <w:gridCol w:w="1651"/>
      </w:tblGrid>
      <w:tr>
        <w:trPr>
          <w:trHeight w:val="560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80 – keV 40</w:t>
            </w:r>
          </w:p>
        </w:tc>
      </w:tr>
      <w:tr>
        <w:trPr>
          <w:trHeight w:val="288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24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3 Virtual monoenergetic reconstructions for Hv56 (</w:t>
      </w:r>
      <w:r>
        <w:rPr>
          <w:lang w:val="en-US"/>
        </w:rPr>
        <w:t>iMAR</w:t>
      </w:r>
      <w:r>
        <w:rPr>
          <w:lang w:val="en-US"/>
        </w:rPr>
        <w:t>) and Hv 72 Kernel for keV Level of 40. Quantitative image quality measurements of the PCD-CT. All values are reported as means and SD (</w:t>
      </w:r>
      <w:r>
        <w:rPr>
          <w:lang w:val="en-US"/>
        </w:rPr>
        <w:t>H</w:t>
      </w:r>
      <w:r>
        <w:rPr>
          <w:lang w:val="en-US"/>
        </w:rPr>
        <w:t xml:space="preserve">v: </w:t>
      </w:r>
      <w:r>
        <w:rPr>
          <w:lang w:val="en-US"/>
        </w:rPr>
        <w:t>Head</w:t>
      </w:r>
      <w:r>
        <w:rPr>
          <w:lang w:val="en-US"/>
        </w:rPr>
        <w:t xml:space="preserve"> vascular, CNR: Contrast-to-noise Ratio, IQR: Interquartile rande, </w:t>
      </w:r>
      <w:r>
        <w:rPr>
          <w:lang w:val="en-US"/>
        </w:rPr>
        <w:t>iMAR: iterative metal art</w:t>
      </w:r>
      <w:r>
        <w:rPr>
          <w:lang w:val="en-US"/>
        </w:rPr>
        <w:t>i</w:t>
      </w:r>
      <w:r>
        <w:rPr>
          <w:lang w:val="en-US"/>
        </w:rPr>
        <w:t xml:space="preserve">fact reconstructon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56 IMA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2,4 +10,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5,4 + 15,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7,2 (7,1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7,4 (17,3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9,8 + 13,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8,7 (10,8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7,6 + 10,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1,7 (20,6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3,3 + 7,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,02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6,9 + 17,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9 + 15,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0,7 + 9,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ll values are reported are means, medians are marked with a  * ( CNR: Contrast-to-noise Ratio, IQR: Interquartile rande, SD: standard deviation, SNR: signal- to-noise ratio)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Table 3a Pairwise comparison for SNR in proximal vessel and clip for VMI (H</w:t>
      </w:r>
      <w:r>
        <w:rPr>
          <w:lang w:val="en-US"/>
        </w:rPr>
        <w:t>v</w:t>
      </w:r>
      <w:r>
        <w:rPr>
          <w:lang w:val="en-US"/>
        </w:rPr>
        <w:t>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Hv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.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.119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34</w:t>
            </w:r>
          </w:p>
        </w:tc>
      </w:tr>
    </w:tbl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Table 3b Pairwise comparison for CNR in proximal vessel and clip for VMI (</w:t>
      </w:r>
      <w:r>
        <w:rPr>
          <w:lang w:val="en-US"/>
        </w:rPr>
        <w:t>Hv</w:t>
      </w:r>
      <w:r>
        <w:rPr>
          <w:lang w:val="en-US"/>
        </w:rPr>
        <w:t>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Hv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8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342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01</w:t>
            </w:r>
          </w:p>
        </w:tc>
      </w:tr>
    </w:tbl>
    <w:p>
      <w:pPr>
        <w:pStyle w:val="Normal"/>
        <w:rPr>
          <w:lang w:val="en-US"/>
        </w:rPr>
      </w:pPr>
      <w:r>
        <w:rPr/>
        <w:t xml:space="preserve">All values are reported are </w:t>
      </w:r>
      <w:r>
        <w:rPr/>
        <w:t>p-value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4 Virtual monoenergetic reconstructions for Hv56 and 72 kernel at three different keV Level (. Quantitative image quality measurements of the PCD-CT. All values are reported as means and SD (</w:t>
      </w:r>
      <w:r>
        <w:rPr>
          <w:lang w:val="en-US"/>
        </w:rPr>
        <w:t>H</w:t>
      </w:r>
      <w:r>
        <w:rPr>
          <w:lang w:val="en-US"/>
        </w:rPr>
        <w:t xml:space="preserve">v: head vascular, CNR: Contrast-to-noise Ratio, IQR: Interquartile rande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40 keV 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0 keV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0 keV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4,9 + 13,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0,6 + 14,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5,8 (3,9) 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30,6 + 14,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3,8 + 6,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6,6 + 2,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3,6 (15,2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6,8 (6,1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4,9 (4,1) 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tabs>
                <w:tab w:val="clear" w:pos="708"/>
                <w:tab w:val="left" w:pos="1200" w:leader="none"/>
              </w:tabs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3,5 + 17,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1,6 (8,4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,9 (6,0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4a Pairwise comparison for SNR in proximal vessel  and clip site</w:t>
      </w:r>
    </w:p>
    <w:tbl>
      <w:tblPr>
        <w:tblStyle w:val="Tabellenraster"/>
        <w:tblW w:w="7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2"/>
        <w:gridCol w:w="1986"/>
        <w:gridCol w:w="1842"/>
        <w:gridCol w:w="1651"/>
      </w:tblGrid>
      <w:tr>
        <w:trPr>
          <w:trHeight w:val="374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80 – keV 40</w:t>
            </w:r>
          </w:p>
        </w:tc>
      </w:tr>
      <w:tr>
        <w:trPr>
          <w:trHeight w:val="288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&lt;.0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>, CNR: Contrast-to-noise Ratio, IQR: Interquartile rande,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>4b Pairwise comparison for CNR in proximal vessel  and clip site</w:t>
      </w:r>
    </w:p>
    <w:tbl>
      <w:tblPr>
        <w:tblStyle w:val="Tabellenraster"/>
        <w:tblW w:w="7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2"/>
        <w:gridCol w:w="1986"/>
        <w:gridCol w:w="1842"/>
        <w:gridCol w:w="1651"/>
      </w:tblGrid>
      <w:tr>
        <w:trPr>
          <w:trHeight w:val="560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120 – keV 4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keV 80 – keV 40</w:t>
            </w:r>
          </w:p>
        </w:tc>
      </w:tr>
      <w:tr>
        <w:trPr>
          <w:trHeight w:val="288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26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 xml:space="preserve">, CNR: Contrast-to-noise Ratio, IQR: Interquartile rande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5 Iodine  reconstructions for Hv56 and Hv 72 Kernel for keV Level of 40. Quantitative image quality measurements of the PCD-CT. All values are reported as means and SD (</w:t>
      </w:r>
      <w:r>
        <w:rPr>
          <w:lang w:val="en-US"/>
        </w:rPr>
        <w:t>H</w:t>
      </w:r>
      <w:r>
        <w:rPr>
          <w:lang w:val="en-US"/>
        </w:rPr>
        <w:t xml:space="preserve">v: head vascular, CNR: Contrast-to-noise Ratio, IQR: Interquartile rande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Hv 56 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i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MA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4,6 + 2,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0,9 (7,6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8,5 + 2,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31,7 + 58,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58 + 11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56,3 + 6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2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7,8 (8,9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,7 (5,9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4,8 (7,7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95,5 (158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49,9 +58,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3 + 10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means, medians are marked with a  * ( CNR: Contrast-to-noise Ratio, </w:t>
      </w:r>
      <w:r>
        <w:rPr>
          <w:lang w:val="en-US"/>
        </w:rPr>
        <w:t xml:space="preserve">Hv: Head vascular kernel, </w:t>
      </w:r>
      <w:r>
        <w:rPr>
          <w:lang w:val="en-US"/>
        </w:rPr>
        <w:t xml:space="preserve">IQR: Interquartile range, </w:t>
      </w:r>
      <w:r>
        <w:rPr>
          <w:lang w:val="en-US"/>
        </w:rPr>
        <w:t>iMAR: iterative metall artifact reduction</w:t>
      </w:r>
      <w:r>
        <w:rPr>
          <w:lang w:val="en-US"/>
        </w:rPr>
        <w:t>,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5</w:t>
      </w:r>
      <w:r>
        <w:rPr>
          <w:lang w:val="en-US"/>
        </w:rPr>
        <w:t>a Pairwise comparison for SNR in proximal vessel and clip for Iodine (Hv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Hv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.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.342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bookmarkStart w:id="0" w:name="_GoBack"/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  <w:bookmarkEnd w:id="0"/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>, CNR: Contrast-to-noise Ratio, IQR: Interquartile rande,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5</w:t>
      </w:r>
      <w:r>
        <w:rPr>
          <w:lang w:val="en-US"/>
        </w:rPr>
        <w:t>b Pairwise comparison for CNR in proximal vessel and clip for VMI (QR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Hv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.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0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>, CNR: Contrast-to-noise Ratio, IQR: Interquartile rande,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6 Polyenergetic  reconstructions for Hv56 (Imar) and Hv 72 Kernel for keV Level of 40. Quantitative image quality measurements of the PCD-CT. All values are reported as means and SD (</w:t>
      </w:r>
      <w:r>
        <w:rPr>
          <w:lang w:val="en-US"/>
        </w:rPr>
        <w:t>H</w:t>
      </w:r>
      <w:r>
        <w:rPr>
          <w:lang w:val="en-US"/>
        </w:rPr>
        <w:t xml:space="preserve">v: head vascular, CNR: Contrast-to-noise Ratio, IQR: Interquartile rande, </w:t>
      </w:r>
      <w:r>
        <w:rPr>
          <w:lang w:val="en-US"/>
        </w:rPr>
        <w:t xml:space="preserve">keV: kiloelectron Volt, </w:t>
      </w:r>
      <w:r>
        <w:rPr>
          <w:lang w:val="en-US"/>
        </w:rPr>
        <w:t>SD: standard deviation, SNR: signal- to-noise ratio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80"/>
        <w:gridCol w:w="1644"/>
        <w:gridCol w:w="1813"/>
        <w:gridCol w:w="1812"/>
        <w:gridCol w:w="1813"/>
      </w:tblGrid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Hv 56 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i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MA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Hv 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Lumen of proximal arter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3,2 (14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2 (7,8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0,4 (7,3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7,6 (3,1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5,1 (5,3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2,7 (5,5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9062" w:type="dxa"/>
            <w:gridSpan w:val="5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Lumen at clip sit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S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9,8 + 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5,3 (6,2)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7,4 (7,1)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CN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20,7 + 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7,4 + 4,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15,4 + 3,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means, medians are marked with a  * ( CNR: Contrast-to-noise Ratio, IQR: Interquartile rande, </w:t>
      </w:r>
      <w:r>
        <w:rPr>
          <w:lang w:val="en-US"/>
        </w:rPr>
        <w:t xml:space="preserve">iMAR: iterative metal artifact reconstruction, </w:t>
      </w:r>
      <w:r>
        <w:rPr>
          <w:lang w:val="en-US"/>
        </w:rPr>
        <w:t>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>Table 6a Pairwise comparison for SNR in proximal vessel and clip for Iodine(Hv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QR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.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0.034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.3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33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>, CNR: Contrast-to-noise Ratio, IQR: Interquartile rande, SD: standard deviation, SNR: signal- to-noise ratio)</w:t>
      </w:r>
    </w:p>
    <w:p>
      <w:pPr>
        <w:pStyle w:val="Normal"/>
        <w:rPr>
          <w:lang w:val="en-US"/>
        </w:rPr>
      </w:pPr>
      <w:r>
        <w:rPr>
          <w:lang w:val="en-US"/>
        </w:rPr>
        <w:t>Table 6b Pairwise comparison for CNR in proximal vessel and clip for VMI (QR)</w:t>
      </w:r>
    </w:p>
    <w:tbl>
      <w:tblPr>
        <w:tblStyle w:val="Tabellenraster"/>
        <w:tblW w:w="7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3"/>
        <w:gridCol w:w="1984"/>
        <w:gridCol w:w="1417"/>
        <w:gridCol w:w="1418"/>
      </w:tblGrid>
      <w:tr>
        <w:trPr>
          <w:trHeight w:val="560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 xml:space="preserve">Hv 56 IMAR -Hv 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-Hv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Hv 56 IMAR -Hv 56</w:t>
            </w:r>
          </w:p>
        </w:tc>
      </w:tr>
      <w:tr>
        <w:trPr>
          <w:trHeight w:val="288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de-DE" w:eastAsia="en-US" w:bidi="ar-SA"/>
              </w:rPr>
              <w:t>Proximal vess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081</w:t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Vessel at clip/coil s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>0.173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Note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ll values are reported are </w:t>
      </w:r>
      <w:r>
        <w:rPr>
          <w:lang w:val="en-US"/>
        </w:rPr>
        <w:t>p-values</w:t>
      </w:r>
      <w:r>
        <w:rPr>
          <w:lang w:val="en-US"/>
        </w:rPr>
        <w:t xml:space="preserve"> (</w:t>
      </w:r>
      <w:r>
        <w:rPr>
          <w:lang w:val="en-US"/>
        </w:rPr>
        <w:t>Hv</w:t>
      </w:r>
      <w:r>
        <w:rPr>
          <w:lang w:val="en-US"/>
        </w:rPr>
        <w:t xml:space="preserve">: </w:t>
      </w:r>
      <w:r>
        <w:rPr>
          <w:lang w:val="en-US"/>
        </w:rPr>
        <w:t>Head vascular kernel</w:t>
      </w:r>
      <w:r>
        <w:rPr>
          <w:lang w:val="en-US"/>
        </w:rPr>
        <w:t>, CNR: Contrast-to-noise Ratio, IQR: Interquartile rande, SD: standard deviation, SNR: signal- to-noise ratio)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36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e7e18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0f6189"/>
    <w:pPr>
      <w:spacing w:before="0" w:after="160"/>
      <w:ind w:hanging="0" w:left="720"/>
      <w:contextualSpacing/>
    </w:pPr>
    <w:rPr/>
  </w:style>
  <w:style w:type="numbering" w:styleId="KeineListe" w:default="1">
    <w:name w:val="Keine Liste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ae7e1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7130A-CD45-477A-982A-EF6971943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24.8.2.1$Windows_X86_64 LibreOffice_project/0f794b6e29741098670a3b95d60478a65d05ef13</Application>
  <AppVersion>15.0000</AppVersion>
  <Pages>6</Pages>
  <Words>1377</Words>
  <Characters>6790</Characters>
  <CharactersWithSpaces>7886</CharactersWithSpaces>
  <Paragraphs>323</Paragraphs>
  <Company>Universitätsklinikum Aachen Aö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5:12:00Z</dcterms:created>
  <dc:creator>De Beukelaer, Frederic</dc:creator>
  <dc:description/>
  <dc:language>de-DE</dc:language>
  <cp:lastModifiedBy>Frederic De Beukelaer</cp:lastModifiedBy>
  <dcterms:modified xsi:type="dcterms:W3CDTF">2024-11-06T03:11:0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